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142E" w:rsidRPr="00D607D7" w:rsidRDefault="006D142E" w:rsidP="006D142E">
      <w:pPr>
        <w:spacing w:line="480" w:lineRule="auto"/>
        <w:rPr>
          <w:rStyle w:val="normaltextrun"/>
          <w:rFonts w:ascii="Arial" w:hAnsi="Arial" w:cs="Arial"/>
          <w:b/>
          <w:sz w:val="20"/>
          <w:szCs w:val="20"/>
        </w:rPr>
      </w:pPr>
      <w:r w:rsidRPr="00D607D7">
        <w:rPr>
          <w:rStyle w:val="normaltextrun"/>
          <w:rFonts w:ascii="Arial" w:hAnsi="Arial" w:cs="Arial"/>
          <w:b/>
          <w:szCs w:val="20"/>
        </w:rPr>
        <w:t>Supplemental Figure Legends</w:t>
      </w:r>
    </w:p>
    <w:p w:rsidR="006D142E" w:rsidRPr="00D607D7" w:rsidRDefault="006D142E" w:rsidP="006D142E">
      <w:pPr>
        <w:spacing w:line="480" w:lineRule="auto"/>
        <w:contextualSpacing/>
        <w:rPr>
          <w:rFonts w:ascii="Arial" w:hAnsi="Arial" w:cs="Arial"/>
          <w:b/>
        </w:rPr>
      </w:pPr>
    </w:p>
    <w:p w:rsidR="006D142E" w:rsidRPr="00D607D7" w:rsidRDefault="006D142E" w:rsidP="006D142E">
      <w:pPr>
        <w:spacing w:line="480" w:lineRule="auto"/>
        <w:contextualSpacing/>
        <w:rPr>
          <w:rFonts w:ascii="Arial" w:hAnsi="Arial" w:cs="Arial"/>
          <w:color w:val="000000" w:themeColor="text1"/>
          <w:sz w:val="20"/>
          <w:szCs w:val="20"/>
        </w:rPr>
      </w:pPr>
      <w:r w:rsidRPr="00D607D7">
        <w:rPr>
          <w:rFonts w:ascii="Arial" w:hAnsi="Arial" w:cs="Arial"/>
          <w:b/>
          <w:color w:val="000000" w:themeColor="text1"/>
          <w:sz w:val="20"/>
          <w:szCs w:val="20"/>
        </w:rPr>
        <w:t>Fig. S1.</w:t>
      </w:r>
      <w:r w:rsidRPr="00D607D7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D607D7">
        <w:rPr>
          <w:rFonts w:ascii="Arial" w:hAnsi="Arial" w:cs="Arial"/>
          <w:iCs/>
          <w:color w:val="000000" w:themeColor="text1"/>
          <w:sz w:val="20"/>
          <w:szCs w:val="20"/>
        </w:rPr>
        <w:t xml:space="preserve">Localization of </w:t>
      </w:r>
      <w:r w:rsidRPr="00D607D7">
        <w:rPr>
          <w:rFonts w:ascii="Arial" w:hAnsi="Arial" w:cs="Arial"/>
          <w:i/>
          <w:iCs/>
          <w:color w:val="000000" w:themeColor="text1"/>
          <w:sz w:val="20"/>
          <w:szCs w:val="20"/>
        </w:rPr>
        <w:t>S. mansoni</w:t>
      </w:r>
      <w:r w:rsidRPr="00D607D7">
        <w:rPr>
          <w:rFonts w:ascii="Arial" w:hAnsi="Arial" w:cs="Arial"/>
          <w:iCs/>
          <w:color w:val="000000" w:themeColor="text1"/>
          <w:sz w:val="20"/>
          <w:szCs w:val="20"/>
        </w:rPr>
        <w:t xml:space="preserve"> fucosyltransferases (SmFucTs).</w:t>
      </w:r>
      <w:r w:rsidRPr="00D607D7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</w:t>
      </w:r>
      <w:r w:rsidRPr="00D607D7">
        <w:rPr>
          <w:rFonts w:ascii="Arial" w:hAnsi="Arial" w:cs="Arial"/>
          <w:color w:val="000000" w:themeColor="text1"/>
          <w:sz w:val="20"/>
          <w:szCs w:val="20"/>
        </w:rPr>
        <w:t xml:space="preserve">GFP-tagged SmFucTs were co-expressed with three different RFP-tagged Golgi reference markers (GnTI, XylT and ST) in </w:t>
      </w:r>
      <w:r w:rsidRPr="00D607D7">
        <w:rPr>
          <w:rFonts w:ascii="Arial" w:hAnsi="Arial" w:cs="Arial"/>
          <w:i/>
          <w:iCs/>
          <w:color w:val="000000" w:themeColor="text1"/>
          <w:sz w:val="20"/>
          <w:szCs w:val="20"/>
        </w:rPr>
        <w:t>N. benthamiana</w:t>
      </w:r>
      <w:r w:rsidRPr="00D607D7">
        <w:rPr>
          <w:rFonts w:ascii="Arial" w:hAnsi="Arial" w:cs="Arial"/>
          <w:color w:val="000000" w:themeColor="text1"/>
          <w:sz w:val="20"/>
          <w:szCs w:val="20"/>
        </w:rPr>
        <w:t xml:space="preserve"> leaves. The ‘donut-shaped Golgi body’ and the ‘side-on view Golgi body’ were observed for all SmFucT. As an example, merged representative pictures are given for SmFucTE in green with the three different reference markers in violet, whereas co-localization is seen in white. The boxed areas represent a magnification of one side-on view Golgi body used for Pearson’s correlation coefficient analysis. The scale bar equals 1 μm. </w:t>
      </w:r>
    </w:p>
    <w:p w:rsidR="006D142E" w:rsidRPr="00D607D7" w:rsidRDefault="006D142E" w:rsidP="006D142E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:rsidR="006D142E" w:rsidRPr="00D607D7" w:rsidRDefault="006D142E" w:rsidP="006D142E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D607D7">
        <w:rPr>
          <w:rFonts w:ascii="Arial" w:hAnsi="Arial" w:cs="Arial"/>
          <w:b/>
          <w:sz w:val="20"/>
          <w:szCs w:val="20"/>
        </w:rPr>
        <w:t>Fig. S2.</w:t>
      </w:r>
      <w:r w:rsidRPr="00D607D7">
        <w:rPr>
          <w:rFonts w:ascii="Arial" w:hAnsi="Arial" w:cs="Arial"/>
          <w:sz w:val="20"/>
          <w:szCs w:val="20"/>
        </w:rPr>
        <w:t xml:space="preserve"> Sub-Golgi localization if </w:t>
      </w:r>
      <w:r w:rsidRPr="00D607D7">
        <w:rPr>
          <w:rFonts w:ascii="Arial" w:hAnsi="Arial" w:cs="Arial"/>
          <w:i/>
          <w:sz w:val="20"/>
          <w:szCs w:val="20"/>
        </w:rPr>
        <w:t xml:space="preserve">S. mansoni </w:t>
      </w:r>
      <w:r w:rsidRPr="00D607D7">
        <w:rPr>
          <w:rFonts w:ascii="Arial" w:hAnsi="Arial" w:cs="Arial"/>
          <w:sz w:val="20"/>
          <w:szCs w:val="20"/>
        </w:rPr>
        <w:t xml:space="preserve">fucosyltransferases (SmFucTs). GFP-tagged SmFucTs and RFP-tagged Golgi markers GnTI, XylT and ST were co-expressed in </w:t>
      </w:r>
      <w:r w:rsidRPr="00D607D7">
        <w:rPr>
          <w:rFonts w:ascii="Arial" w:hAnsi="Arial" w:cs="Arial"/>
          <w:i/>
          <w:sz w:val="20"/>
          <w:szCs w:val="20"/>
        </w:rPr>
        <w:t xml:space="preserve">N. benthamiana </w:t>
      </w:r>
      <w:r w:rsidRPr="00D607D7">
        <w:rPr>
          <w:rFonts w:ascii="Arial" w:hAnsi="Arial" w:cs="Arial"/>
          <w:sz w:val="20"/>
          <w:szCs w:val="20"/>
        </w:rPr>
        <w:t xml:space="preserve">leaves and co-localization was analyzed three days post infiltration with confocal microscopy. Merged representative pictures of each SmFucT (in green) with the three reference markers (in violet) are depicted. Co-localization is seen in white. The scale bar indicates 1 </w:t>
      </w:r>
      <w:r w:rsidRPr="00D607D7">
        <w:rPr>
          <w:rFonts w:ascii="Arial" w:hAnsi="Arial" w:cs="Arial"/>
          <w:color w:val="000000" w:themeColor="text1"/>
          <w:sz w:val="20"/>
          <w:szCs w:val="20"/>
        </w:rPr>
        <w:t>μ</w:t>
      </w:r>
      <w:r w:rsidRPr="00D607D7">
        <w:rPr>
          <w:rFonts w:ascii="Arial" w:hAnsi="Arial" w:cs="Arial"/>
          <w:sz w:val="20"/>
          <w:szCs w:val="20"/>
        </w:rPr>
        <w:t>m.</w:t>
      </w:r>
    </w:p>
    <w:p w:rsidR="006D142E" w:rsidRPr="00D607D7" w:rsidRDefault="006D142E" w:rsidP="006D142E">
      <w:pPr>
        <w:spacing w:line="480" w:lineRule="auto"/>
        <w:rPr>
          <w:rFonts w:ascii="Arial" w:hAnsi="Arial" w:cs="Arial"/>
          <w:sz w:val="20"/>
          <w:szCs w:val="20"/>
        </w:rPr>
      </w:pPr>
    </w:p>
    <w:p w:rsidR="006D142E" w:rsidRPr="00D607D7" w:rsidRDefault="006D142E" w:rsidP="006D142E">
      <w:pPr>
        <w:spacing w:line="480" w:lineRule="auto"/>
        <w:rPr>
          <w:rFonts w:ascii="Arial" w:hAnsi="Arial" w:cs="Arial"/>
          <w:sz w:val="20"/>
          <w:szCs w:val="20"/>
        </w:rPr>
      </w:pPr>
      <w:r w:rsidRPr="00D607D7">
        <w:rPr>
          <w:rFonts w:ascii="Arial" w:hAnsi="Arial" w:cs="Arial"/>
          <w:b/>
          <w:color w:val="000000" w:themeColor="text1"/>
          <w:sz w:val="20"/>
          <w:szCs w:val="20"/>
        </w:rPr>
        <w:t>Fig. S3.</w:t>
      </w:r>
      <w:r w:rsidRPr="00D607D7">
        <w:rPr>
          <w:rFonts w:ascii="Arial" w:hAnsi="Arial" w:cs="Arial"/>
          <w:color w:val="000000" w:themeColor="text1"/>
          <w:sz w:val="20"/>
          <w:szCs w:val="20"/>
        </w:rPr>
        <w:t xml:space="preserve"> Core </w:t>
      </w:r>
      <w:r w:rsidRPr="00D607D7">
        <w:rPr>
          <w:rFonts w:ascii="Arial" w:hAnsi="Arial" w:cs="Arial"/>
          <w:sz w:val="20"/>
          <w:szCs w:val="20"/>
        </w:rPr>
        <w:t xml:space="preserve">fucosylation of omega-1 N-glycans by fucosyltransferases of </w:t>
      </w:r>
      <w:r w:rsidRPr="00D607D7">
        <w:rPr>
          <w:rFonts w:ascii="Arial" w:hAnsi="Arial" w:cs="Arial"/>
          <w:i/>
          <w:sz w:val="20"/>
          <w:szCs w:val="20"/>
        </w:rPr>
        <w:t>S. mansoni</w:t>
      </w:r>
      <w:r w:rsidRPr="00D607D7">
        <w:rPr>
          <w:rFonts w:ascii="Arial" w:hAnsi="Arial" w:cs="Arial"/>
          <w:sz w:val="20"/>
          <w:szCs w:val="20"/>
        </w:rPr>
        <w:t xml:space="preserve"> (SmFucTs). Omega-1 was co-expressed in ΔXT/FT </w:t>
      </w:r>
      <w:r w:rsidRPr="00D607D7">
        <w:rPr>
          <w:rFonts w:ascii="Arial" w:hAnsi="Arial" w:cs="Arial"/>
          <w:i/>
          <w:sz w:val="20"/>
          <w:szCs w:val="20"/>
        </w:rPr>
        <w:t>N. benthamiana</w:t>
      </w:r>
      <w:r w:rsidRPr="00D607D7">
        <w:rPr>
          <w:rFonts w:ascii="Arial" w:hAnsi="Arial" w:cs="Arial"/>
          <w:sz w:val="20"/>
          <w:szCs w:val="20"/>
        </w:rPr>
        <w:t xml:space="preserve"> plants with SmFucTs (F, J, K or L). After extraction and subsequent purification from the apopolast fluid the glycan composition of omega-1 was analyzed my MALDI-TOF-MS. MS profiles are given for omega-1 released N-glycans upon co-expression of SmFucTF (A), SmFucTJ (B), SmFucTK (C) and SmFucTL (D).</w:t>
      </w:r>
    </w:p>
    <w:p w:rsidR="006D142E" w:rsidRPr="00D607D7" w:rsidRDefault="006D142E" w:rsidP="006D142E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:rsidR="006D142E" w:rsidRPr="00D607D7" w:rsidRDefault="006D142E" w:rsidP="006D142E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D607D7">
        <w:rPr>
          <w:rFonts w:ascii="Arial" w:hAnsi="Arial" w:cs="Arial"/>
          <w:b/>
          <w:sz w:val="20"/>
          <w:szCs w:val="20"/>
        </w:rPr>
        <w:t>Fig. S4.</w:t>
      </w:r>
      <w:r w:rsidRPr="00D607D7">
        <w:rPr>
          <w:rFonts w:ascii="Arial" w:hAnsi="Arial" w:cs="Arial"/>
          <w:sz w:val="20"/>
          <w:szCs w:val="20"/>
        </w:rPr>
        <w:t xml:space="preserve"> Confirmation of the synthesis of Lewis X by enzymatic digestion. MALDI-TOF MS profiles of kappa-5 N-glycans upon Lewis X </w:t>
      </w:r>
      <w:r w:rsidRPr="00D607D7">
        <w:rPr>
          <w:rFonts w:ascii="Arial" w:hAnsi="Arial" w:cs="Arial"/>
          <w:color w:val="000000" w:themeColor="text1"/>
          <w:sz w:val="20"/>
          <w:szCs w:val="20"/>
        </w:rPr>
        <w:t xml:space="preserve">engineering with SmFucTD (A), SmFucTE (B) or SmFucTF (C). Profiles are given of N-glycans before and after digestion with </w:t>
      </w:r>
      <w:r w:rsidRPr="00D607D7">
        <w:rPr>
          <w:rFonts w:ascii="Arial" w:hAnsi="Arial" w:cs="Arial"/>
          <w:color w:val="000000" w:themeColor="text1"/>
          <w:sz w:val="20"/>
          <w:szCs w:val="20"/>
          <w:lang w:val="pt-BR"/>
        </w:rPr>
        <w:t xml:space="preserve">β1,4/6-galactosidase and </w:t>
      </w:r>
      <w:r w:rsidRPr="00D607D7">
        <w:rPr>
          <w:rFonts w:ascii="Arial" w:hAnsi="Arial" w:cs="Arial"/>
          <w:color w:val="000000" w:themeColor="text1"/>
          <w:sz w:val="20"/>
          <w:szCs w:val="20"/>
        </w:rPr>
        <w:t>α</w:t>
      </w:r>
      <w:r w:rsidRPr="00D607D7">
        <w:rPr>
          <w:rFonts w:ascii="Arial" w:hAnsi="Arial" w:cs="Arial"/>
          <w:color w:val="000000" w:themeColor="text1"/>
          <w:sz w:val="20"/>
          <w:szCs w:val="20"/>
          <w:lang w:val="pt-BR"/>
        </w:rPr>
        <w:t>1,3/4-fucosidase</w:t>
      </w:r>
      <w:r w:rsidRPr="00D607D7">
        <w:rPr>
          <w:rFonts w:ascii="Arial" w:hAnsi="Arial" w:cs="Arial"/>
          <w:color w:val="000000" w:themeColor="text1"/>
          <w:sz w:val="20"/>
          <w:szCs w:val="20"/>
        </w:rPr>
        <w:t xml:space="preserve"> for which the substrate specificity is indicated in the dashed box. This enzymatic digest confirms the presence of Lewis X.</w:t>
      </w:r>
    </w:p>
    <w:p w:rsidR="006D142E" w:rsidRPr="00D607D7" w:rsidRDefault="006D142E" w:rsidP="006D142E">
      <w:pPr>
        <w:spacing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6D142E" w:rsidRPr="00D607D7" w:rsidRDefault="006D142E" w:rsidP="006D142E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D607D7"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>Fig. S5.</w:t>
      </w:r>
      <w:r w:rsidRPr="00D607D7">
        <w:rPr>
          <w:rFonts w:ascii="Arial" w:hAnsi="Arial" w:cs="Arial"/>
          <w:color w:val="000000" w:themeColor="text1"/>
          <w:sz w:val="20"/>
          <w:szCs w:val="20"/>
        </w:rPr>
        <w:t xml:space="preserve"> Confirmation of the synthesis of Lewis X by enzymatic digestion. MALDI-TOF MS profiles of kappa-5 N-glycans upon Lewis X engineering with SmFucTD (A), SmFucTE (B) or SmFucTF (C). Profiles are given of N-glycans before and after digestion with </w:t>
      </w:r>
      <w:r w:rsidRPr="00D607D7">
        <w:rPr>
          <w:rFonts w:ascii="Arial" w:hAnsi="Arial" w:cs="Arial"/>
          <w:color w:val="000000" w:themeColor="text1"/>
          <w:sz w:val="20"/>
          <w:szCs w:val="20"/>
          <w:lang w:val="pt-BR"/>
        </w:rPr>
        <w:t xml:space="preserve">β1,3-galactosidase and </w:t>
      </w:r>
      <w:r w:rsidRPr="00D607D7">
        <w:rPr>
          <w:rFonts w:ascii="Arial" w:hAnsi="Arial" w:cs="Arial"/>
          <w:color w:val="000000" w:themeColor="text1"/>
          <w:sz w:val="20"/>
          <w:szCs w:val="20"/>
        </w:rPr>
        <w:t>α</w:t>
      </w:r>
      <w:r w:rsidRPr="00D607D7">
        <w:rPr>
          <w:rFonts w:ascii="Arial" w:hAnsi="Arial" w:cs="Arial"/>
          <w:color w:val="000000" w:themeColor="text1"/>
          <w:sz w:val="20"/>
          <w:szCs w:val="20"/>
          <w:lang w:val="pt-BR"/>
        </w:rPr>
        <w:t>1,3/4-fucosidase</w:t>
      </w:r>
      <w:r w:rsidRPr="00D607D7">
        <w:rPr>
          <w:rFonts w:ascii="Arial" w:hAnsi="Arial" w:cs="Arial"/>
          <w:color w:val="000000" w:themeColor="text1"/>
          <w:sz w:val="20"/>
          <w:szCs w:val="20"/>
        </w:rPr>
        <w:t xml:space="preserve"> for which the substrate specificity is indicated in the dashed box. This enzymatic digest confirms the absence of Lewis A, which could occur on plant glycoproteins.</w:t>
      </w:r>
    </w:p>
    <w:p w:rsidR="006D142E" w:rsidRPr="00D607D7" w:rsidRDefault="006D142E" w:rsidP="006D142E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6D142E" w:rsidRPr="00D607D7" w:rsidRDefault="006D142E" w:rsidP="006D142E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D607D7">
        <w:rPr>
          <w:rFonts w:ascii="Arial" w:hAnsi="Arial" w:cs="Arial"/>
          <w:b/>
          <w:color w:val="000000" w:themeColor="text1"/>
          <w:sz w:val="20"/>
          <w:szCs w:val="20"/>
        </w:rPr>
        <w:t>Fig. S6.</w:t>
      </w:r>
      <w:r w:rsidRPr="00D607D7">
        <w:rPr>
          <w:rFonts w:ascii="Arial" w:hAnsi="Arial" w:cs="Arial"/>
          <w:color w:val="000000" w:themeColor="text1"/>
          <w:sz w:val="20"/>
          <w:szCs w:val="20"/>
        </w:rPr>
        <w:t xml:space="preserve"> Synthesis of LeX on kappa-5 N-glycans by fucosyltransferases of </w:t>
      </w:r>
      <w:r w:rsidRPr="00D607D7">
        <w:rPr>
          <w:rFonts w:ascii="Arial" w:hAnsi="Arial" w:cs="Arial"/>
          <w:i/>
          <w:color w:val="000000" w:themeColor="text1"/>
          <w:sz w:val="20"/>
          <w:szCs w:val="20"/>
        </w:rPr>
        <w:t>S. mansoni</w:t>
      </w:r>
      <w:r w:rsidRPr="00D607D7">
        <w:rPr>
          <w:rFonts w:ascii="Arial" w:hAnsi="Arial" w:cs="Arial"/>
          <w:color w:val="000000" w:themeColor="text1"/>
          <w:sz w:val="20"/>
          <w:szCs w:val="20"/>
        </w:rPr>
        <w:t xml:space="preserve"> (SmFucTs). Kappa-5 was co-expressed in ΔXT/FT </w:t>
      </w:r>
      <w:r w:rsidRPr="00D607D7">
        <w:rPr>
          <w:rFonts w:ascii="Arial" w:hAnsi="Arial" w:cs="Arial"/>
          <w:i/>
          <w:color w:val="000000" w:themeColor="text1"/>
          <w:sz w:val="20"/>
          <w:szCs w:val="20"/>
        </w:rPr>
        <w:t>N. benthamiana</w:t>
      </w:r>
      <w:r w:rsidRPr="00D607D7">
        <w:rPr>
          <w:rFonts w:ascii="Arial" w:hAnsi="Arial" w:cs="Arial"/>
          <w:color w:val="000000" w:themeColor="text1"/>
          <w:sz w:val="20"/>
          <w:szCs w:val="20"/>
        </w:rPr>
        <w:t xml:space="preserve"> plants with sialDrGalT (GalT) and SmFucTA. After extraction of apoplast proteins the N-glycan composition was analyzed by MALDI-TOF MS. MS profiles are given for kappa-5 released N-glycans before (A) and after enzymatic treatment with </w:t>
      </w:r>
      <w:r w:rsidRPr="00D607D7">
        <w:rPr>
          <w:rFonts w:ascii="Arial" w:hAnsi="Arial" w:cs="Arial"/>
          <w:color w:val="000000" w:themeColor="text1"/>
          <w:sz w:val="20"/>
          <w:szCs w:val="20"/>
          <w:lang w:val="pt-BR"/>
        </w:rPr>
        <w:t xml:space="preserve">β1,4/6-galactosidase and </w:t>
      </w:r>
      <w:r w:rsidRPr="00D607D7">
        <w:rPr>
          <w:rFonts w:ascii="Arial" w:hAnsi="Arial" w:cs="Arial"/>
          <w:color w:val="000000" w:themeColor="text1"/>
          <w:sz w:val="20"/>
          <w:szCs w:val="20"/>
        </w:rPr>
        <w:t>α</w:t>
      </w:r>
      <w:r w:rsidRPr="00D607D7">
        <w:rPr>
          <w:rFonts w:ascii="Arial" w:hAnsi="Arial" w:cs="Arial"/>
          <w:color w:val="000000" w:themeColor="text1"/>
          <w:sz w:val="20"/>
          <w:szCs w:val="20"/>
          <w:lang w:val="pt-BR"/>
        </w:rPr>
        <w:t>1,3/4-fucosidase</w:t>
      </w:r>
      <w:r w:rsidRPr="00D607D7">
        <w:rPr>
          <w:rFonts w:ascii="Arial" w:hAnsi="Arial" w:cs="Arial"/>
          <w:color w:val="000000" w:themeColor="text1"/>
          <w:sz w:val="20"/>
          <w:szCs w:val="20"/>
        </w:rPr>
        <w:t xml:space="preserve"> (B) or </w:t>
      </w:r>
      <w:r w:rsidRPr="00D607D7">
        <w:rPr>
          <w:rFonts w:ascii="Arial" w:hAnsi="Arial" w:cs="Arial"/>
          <w:color w:val="000000" w:themeColor="text1"/>
          <w:sz w:val="20"/>
          <w:szCs w:val="20"/>
          <w:lang w:val="pt-BR"/>
        </w:rPr>
        <w:t xml:space="preserve">β1,3-galactosidase and </w:t>
      </w:r>
      <w:r w:rsidRPr="00D607D7">
        <w:rPr>
          <w:rFonts w:ascii="Arial" w:hAnsi="Arial" w:cs="Arial"/>
          <w:color w:val="000000" w:themeColor="text1"/>
          <w:sz w:val="20"/>
          <w:szCs w:val="20"/>
        </w:rPr>
        <w:t>α</w:t>
      </w:r>
      <w:r w:rsidRPr="00D607D7">
        <w:rPr>
          <w:rFonts w:ascii="Arial" w:hAnsi="Arial" w:cs="Arial"/>
          <w:color w:val="000000" w:themeColor="text1"/>
          <w:sz w:val="20"/>
          <w:szCs w:val="20"/>
          <w:lang w:val="pt-BR"/>
        </w:rPr>
        <w:t>1,3/4-fucosidase (C).</w:t>
      </w:r>
    </w:p>
    <w:p w:rsidR="006D142E" w:rsidRPr="00D607D7" w:rsidRDefault="006D142E" w:rsidP="006D142E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:rsidR="006D142E" w:rsidRPr="00D607D7" w:rsidRDefault="006D142E" w:rsidP="006D142E">
      <w:pPr>
        <w:spacing w:line="480" w:lineRule="auto"/>
        <w:rPr>
          <w:rFonts w:ascii="Arial" w:hAnsi="Arial" w:cs="Arial"/>
          <w:sz w:val="20"/>
          <w:szCs w:val="20"/>
        </w:rPr>
      </w:pPr>
      <w:r w:rsidRPr="00D607D7">
        <w:rPr>
          <w:rFonts w:ascii="Arial" w:hAnsi="Arial" w:cs="Arial"/>
          <w:b/>
          <w:sz w:val="20"/>
          <w:szCs w:val="20"/>
        </w:rPr>
        <w:t>Fig. S7.</w:t>
      </w:r>
      <w:r w:rsidRPr="00D607D7">
        <w:rPr>
          <w:rFonts w:ascii="Arial" w:hAnsi="Arial" w:cs="Arial"/>
          <w:sz w:val="20"/>
          <w:szCs w:val="20"/>
        </w:rPr>
        <w:t xml:space="preserve"> Confirmation of LDN-F and F-LDN synthesis by enzymatic digestions. MALDI-TOF MS profiles of kappa-5 N-glycans upon engineering of fucosylated LDN with sialTnFucT9a (A), SmFucTD (B), SmFucTE (C) or SmFucTF (D). Profiles are given of N-glycans before and after digestion with a </w:t>
      </w:r>
      <w:r w:rsidRPr="00D607D7">
        <w:rPr>
          <w:rFonts w:ascii="Arial" w:hAnsi="Arial" w:cs="Arial"/>
          <w:color w:val="000000" w:themeColor="text1"/>
          <w:sz w:val="20"/>
          <w:szCs w:val="20"/>
        </w:rPr>
        <w:t>combination of β-</w:t>
      </w:r>
      <w:r w:rsidRPr="00D607D7">
        <w:rPr>
          <w:rFonts w:ascii="Arial" w:hAnsi="Arial" w:cs="Arial"/>
          <w:i/>
          <w:iCs/>
          <w:color w:val="000000" w:themeColor="text1"/>
          <w:sz w:val="20"/>
          <w:szCs w:val="20"/>
        </w:rPr>
        <w:t>N</w:t>
      </w:r>
      <w:r w:rsidRPr="00D607D7">
        <w:rPr>
          <w:rFonts w:ascii="Arial" w:hAnsi="Arial" w:cs="Arial"/>
          <w:color w:val="000000" w:themeColor="text1"/>
          <w:sz w:val="20"/>
          <w:szCs w:val="20"/>
        </w:rPr>
        <w:t>-acetyl-glucosaminidase and β-</w:t>
      </w:r>
      <w:r w:rsidRPr="00D607D7">
        <w:rPr>
          <w:rFonts w:ascii="Arial" w:hAnsi="Arial" w:cs="Arial"/>
          <w:i/>
          <w:iCs/>
          <w:color w:val="000000" w:themeColor="text1"/>
          <w:sz w:val="20"/>
          <w:szCs w:val="20"/>
        </w:rPr>
        <w:t>N</w:t>
      </w:r>
      <w:r w:rsidRPr="00D607D7">
        <w:rPr>
          <w:rFonts w:ascii="Arial" w:hAnsi="Arial" w:cs="Arial"/>
          <w:color w:val="000000" w:themeColor="text1"/>
          <w:sz w:val="20"/>
          <w:szCs w:val="20"/>
        </w:rPr>
        <w:t xml:space="preserve">-acetyl-hexosaminidase for </w:t>
      </w:r>
      <w:r w:rsidRPr="00D607D7">
        <w:rPr>
          <w:rFonts w:ascii="Arial" w:hAnsi="Arial" w:cs="Arial"/>
          <w:sz w:val="20"/>
          <w:szCs w:val="20"/>
        </w:rPr>
        <w:t xml:space="preserve">which the substrate specificities are indicated in the dashed boxes. Monosaccharides for which the positions are not clear (prior to enzymatic digestion) are indicated between brackets.  </w:t>
      </w:r>
    </w:p>
    <w:p w:rsidR="006D142E" w:rsidRPr="00D607D7" w:rsidRDefault="006D142E" w:rsidP="006D142E">
      <w:pPr>
        <w:spacing w:line="480" w:lineRule="auto"/>
        <w:rPr>
          <w:rFonts w:ascii="Arial" w:hAnsi="Arial" w:cs="Arial"/>
          <w:color w:val="FF0000"/>
          <w:sz w:val="20"/>
          <w:szCs w:val="20"/>
        </w:rPr>
      </w:pPr>
    </w:p>
    <w:p w:rsidR="006D142E" w:rsidRPr="00110A49" w:rsidRDefault="006D142E" w:rsidP="006D142E">
      <w:pPr>
        <w:spacing w:line="480" w:lineRule="auto"/>
        <w:rPr>
          <w:rFonts w:ascii="Arial" w:hAnsi="Arial" w:cs="Arial"/>
          <w:color w:val="FF0000"/>
          <w:sz w:val="20"/>
          <w:szCs w:val="20"/>
        </w:rPr>
      </w:pPr>
      <w:r w:rsidRPr="00D607D7">
        <w:rPr>
          <w:rFonts w:ascii="Arial" w:hAnsi="Arial" w:cs="Arial"/>
          <w:b/>
          <w:sz w:val="20"/>
          <w:szCs w:val="20"/>
        </w:rPr>
        <w:t>Fig. S8.</w:t>
      </w:r>
      <w:r w:rsidRPr="00D607D7">
        <w:rPr>
          <w:rFonts w:ascii="Arial" w:hAnsi="Arial" w:cs="Arial"/>
          <w:sz w:val="20"/>
          <w:szCs w:val="20"/>
        </w:rPr>
        <w:t xml:space="preserve"> Confirmation of the synthesis of F-LDN-F by enzymatic digestion. MALDI-TOF MS profiles for kappa-5 N-glycans upon engineering F-LDN-F with SmFucTF plus SmFucTD (A) or SmFucTE (B). </w:t>
      </w:r>
      <w:r w:rsidRPr="00D607D7">
        <w:rPr>
          <w:rFonts w:ascii="Arial" w:hAnsi="Arial" w:cs="Arial"/>
          <w:color w:val="000000" w:themeColor="text1"/>
          <w:sz w:val="20"/>
          <w:szCs w:val="20"/>
        </w:rPr>
        <w:t>Profiles are given of N-glycans before and after digestion with a combination of β-</w:t>
      </w:r>
      <w:r w:rsidRPr="00D607D7">
        <w:rPr>
          <w:rFonts w:ascii="Arial" w:hAnsi="Arial" w:cs="Arial"/>
          <w:i/>
          <w:iCs/>
          <w:color w:val="000000" w:themeColor="text1"/>
          <w:sz w:val="20"/>
          <w:szCs w:val="20"/>
        </w:rPr>
        <w:t>N</w:t>
      </w:r>
      <w:r w:rsidRPr="00D607D7">
        <w:rPr>
          <w:rFonts w:ascii="Arial" w:hAnsi="Arial" w:cs="Arial"/>
          <w:color w:val="000000" w:themeColor="text1"/>
          <w:sz w:val="20"/>
          <w:szCs w:val="20"/>
        </w:rPr>
        <w:t>-acetyl-glucosaminidase and β-</w:t>
      </w:r>
      <w:r w:rsidRPr="00D607D7">
        <w:rPr>
          <w:rFonts w:ascii="Arial" w:hAnsi="Arial" w:cs="Arial"/>
          <w:i/>
          <w:iCs/>
          <w:color w:val="000000" w:themeColor="text1"/>
          <w:sz w:val="20"/>
          <w:szCs w:val="20"/>
        </w:rPr>
        <w:t>N</w:t>
      </w:r>
      <w:r w:rsidRPr="00D607D7">
        <w:rPr>
          <w:rFonts w:ascii="Arial" w:hAnsi="Arial" w:cs="Arial"/>
          <w:color w:val="000000" w:themeColor="text1"/>
          <w:sz w:val="20"/>
          <w:szCs w:val="20"/>
        </w:rPr>
        <w:t xml:space="preserve">-acetyl-hexosaminidase for which </w:t>
      </w:r>
      <w:r w:rsidRPr="00D607D7">
        <w:rPr>
          <w:rFonts w:ascii="Arial" w:hAnsi="Arial" w:cs="Arial"/>
          <w:sz w:val="20"/>
          <w:szCs w:val="20"/>
        </w:rPr>
        <w:t>the substrate specificities are indicated in the dashed boxes. When a MS peak represents multiple N-glycan structures of identical mass, the number of monosaccharide residues for which the position on the N-glycan is not clear is indicated above the glycan and the possible positions of these residues are indicated between brackets. It is assumed that SmFucTD and SmFucTE synthesize LDN-F as efficient as when they are expressed alone (see Fig. S7).</w:t>
      </w:r>
    </w:p>
    <w:p w:rsidR="00DB58F4" w:rsidRDefault="00DB58F4">
      <w:bookmarkStart w:id="0" w:name="_GoBack"/>
      <w:bookmarkEnd w:id="0"/>
    </w:p>
    <w:sectPr w:rsidR="00DB58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427"/>
    <w:rsid w:val="00002850"/>
    <w:rsid w:val="00002990"/>
    <w:rsid w:val="00022053"/>
    <w:rsid w:val="00031322"/>
    <w:rsid w:val="00051A16"/>
    <w:rsid w:val="00056846"/>
    <w:rsid w:val="00067184"/>
    <w:rsid w:val="000A6961"/>
    <w:rsid w:val="000B49B0"/>
    <w:rsid w:val="000C7C39"/>
    <w:rsid w:val="000D465F"/>
    <w:rsid w:val="000E397B"/>
    <w:rsid w:val="000E4571"/>
    <w:rsid w:val="00105080"/>
    <w:rsid w:val="00107F6D"/>
    <w:rsid w:val="00110DA0"/>
    <w:rsid w:val="001231AC"/>
    <w:rsid w:val="00131F2A"/>
    <w:rsid w:val="00157534"/>
    <w:rsid w:val="001722AE"/>
    <w:rsid w:val="0017240F"/>
    <w:rsid w:val="00172FB7"/>
    <w:rsid w:val="001738FD"/>
    <w:rsid w:val="001755C7"/>
    <w:rsid w:val="0017599C"/>
    <w:rsid w:val="0018005A"/>
    <w:rsid w:val="0018205B"/>
    <w:rsid w:val="001821A0"/>
    <w:rsid w:val="00196CEF"/>
    <w:rsid w:val="00196F44"/>
    <w:rsid w:val="001A378B"/>
    <w:rsid w:val="001B1487"/>
    <w:rsid w:val="001C3BBE"/>
    <w:rsid w:val="001D1F25"/>
    <w:rsid w:val="001D23D3"/>
    <w:rsid w:val="001E1AF3"/>
    <w:rsid w:val="001F36CC"/>
    <w:rsid w:val="001F446C"/>
    <w:rsid w:val="001F4522"/>
    <w:rsid w:val="001F5DAF"/>
    <w:rsid w:val="001F7E87"/>
    <w:rsid w:val="00201FBD"/>
    <w:rsid w:val="0020779B"/>
    <w:rsid w:val="00224291"/>
    <w:rsid w:val="002332B2"/>
    <w:rsid w:val="00233875"/>
    <w:rsid w:val="00241DEB"/>
    <w:rsid w:val="00243763"/>
    <w:rsid w:val="00265A91"/>
    <w:rsid w:val="00276011"/>
    <w:rsid w:val="002766E6"/>
    <w:rsid w:val="00294719"/>
    <w:rsid w:val="002A3C60"/>
    <w:rsid w:val="002B16DD"/>
    <w:rsid w:val="002B5CEB"/>
    <w:rsid w:val="002D7116"/>
    <w:rsid w:val="002E60BB"/>
    <w:rsid w:val="002E6A8B"/>
    <w:rsid w:val="002F0935"/>
    <w:rsid w:val="002F4A1E"/>
    <w:rsid w:val="00303049"/>
    <w:rsid w:val="00320E6C"/>
    <w:rsid w:val="00330D93"/>
    <w:rsid w:val="003343F8"/>
    <w:rsid w:val="00334CE8"/>
    <w:rsid w:val="003405E8"/>
    <w:rsid w:val="00344CB6"/>
    <w:rsid w:val="00352FCB"/>
    <w:rsid w:val="0035483B"/>
    <w:rsid w:val="00361ADC"/>
    <w:rsid w:val="00366BF9"/>
    <w:rsid w:val="00367717"/>
    <w:rsid w:val="00371F8F"/>
    <w:rsid w:val="00373770"/>
    <w:rsid w:val="0037391F"/>
    <w:rsid w:val="00374110"/>
    <w:rsid w:val="0038125C"/>
    <w:rsid w:val="00383E74"/>
    <w:rsid w:val="003961DA"/>
    <w:rsid w:val="003963F8"/>
    <w:rsid w:val="003A2C2C"/>
    <w:rsid w:val="003B1894"/>
    <w:rsid w:val="003B2413"/>
    <w:rsid w:val="003B3EA2"/>
    <w:rsid w:val="003C0E50"/>
    <w:rsid w:val="003C1F79"/>
    <w:rsid w:val="003E05A8"/>
    <w:rsid w:val="003E0788"/>
    <w:rsid w:val="003E5646"/>
    <w:rsid w:val="003F45E8"/>
    <w:rsid w:val="0040714A"/>
    <w:rsid w:val="004119C6"/>
    <w:rsid w:val="00421BA2"/>
    <w:rsid w:val="00421FD0"/>
    <w:rsid w:val="004308A4"/>
    <w:rsid w:val="00436CF5"/>
    <w:rsid w:val="00437C74"/>
    <w:rsid w:val="00480BB6"/>
    <w:rsid w:val="004863F0"/>
    <w:rsid w:val="0049006A"/>
    <w:rsid w:val="004960CC"/>
    <w:rsid w:val="00496A6D"/>
    <w:rsid w:val="004A158C"/>
    <w:rsid w:val="004A4CEA"/>
    <w:rsid w:val="004B2B1E"/>
    <w:rsid w:val="004B6593"/>
    <w:rsid w:val="004B6CC9"/>
    <w:rsid w:val="004D13D3"/>
    <w:rsid w:val="004D5AC3"/>
    <w:rsid w:val="00506534"/>
    <w:rsid w:val="0052268C"/>
    <w:rsid w:val="00523416"/>
    <w:rsid w:val="00526A53"/>
    <w:rsid w:val="005368D2"/>
    <w:rsid w:val="00541215"/>
    <w:rsid w:val="005566CD"/>
    <w:rsid w:val="00565AAB"/>
    <w:rsid w:val="0056653B"/>
    <w:rsid w:val="005743D9"/>
    <w:rsid w:val="005827BF"/>
    <w:rsid w:val="005941D2"/>
    <w:rsid w:val="0059791E"/>
    <w:rsid w:val="005C0853"/>
    <w:rsid w:val="005C636E"/>
    <w:rsid w:val="005D1367"/>
    <w:rsid w:val="005E0427"/>
    <w:rsid w:val="005E4547"/>
    <w:rsid w:val="005F6232"/>
    <w:rsid w:val="005F7F04"/>
    <w:rsid w:val="00602E28"/>
    <w:rsid w:val="00603DC6"/>
    <w:rsid w:val="00605EE5"/>
    <w:rsid w:val="00607640"/>
    <w:rsid w:val="00610E3E"/>
    <w:rsid w:val="006244FD"/>
    <w:rsid w:val="006259D7"/>
    <w:rsid w:val="00627C44"/>
    <w:rsid w:val="00640952"/>
    <w:rsid w:val="00641CF3"/>
    <w:rsid w:val="00645677"/>
    <w:rsid w:val="0064595D"/>
    <w:rsid w:val="00645FE6"/>
    <w:rsid w:val="00646B7B"/>
    <w:rsid w:val="00656B9F"/>
    <w:rsid w:val="0066224E"/>
    <w:rsid w:val="0066386B"/>
    <w:rsid w:val="00673609"/>
    <w:rsid w:val="006A7C6D"/>
    <w:rsid w:val="006B13A5"/>
    <w:rsid w:val="006C23ED"/>
    <w:rsid w:val="006C26F4"/>
    <w:rsid w:val="006C5D32"/>
    <w:rsid w:val="006C5D88"/>
    <w:rsid w:val="006D0EE6"/>
    <w:rsid w:val="006D142E"/>
    <w:rsid w:val="006D497E"/>
    <w:rsid w:val="006E0CEC"/>
    <w:rsid w:val="006F2019"/>
    <w:rsid w:val="00717DAA"/>
    <w:rsid w:val="00721080"/>
    <w:rsid w:val="00723952"/>
    <w:rsid w:val="00723D7B"/>
    <w:rsid w:val="00723DAD"/>
    <w:rsid w:val="00725605"/>
    <w:rsid w:val="007373BA"/>
    <w:rsid w:val="00754B13"/>
    <w:rsid w:val="0076122B"/>
    <w:rsid w:val="00766171"/>
    <w:rsid w:val="00780DB0"/>
    <w:rsid w:val="00782CBE"/>
    <w:rsid w:val="007B2D95"/>
    <w:rsid w:val="007B5744"/>
    <w:rsid w:val="007B6058"/>
    <w:rsid w:val="007B7174"/>
    <w:rsid w:val="007C25B3"/>
    <w:rsid w:val="007D5161"/>
    <w:rsid w:val="007E0985"/>
    <w:rsid w:val="007E4A26"/>
    <w:rsid w:val="007E4B62"/>
    <w:rsid w:val="00811093"/>
    <w:rsid w:val="008113D7"/>
    <w:rsid w:val="008114CC"/>
    <w:rsid w:val="00812D8B"/>
    <w:rsid w:val="00813295"/>
    <w:rsid w:val="00823E0B"/>
    <w:rsid w:val="00842D09"/>
    <w:rsid w:val="008541F3"/>
    <w:rsid w:val="00856206"/>
    <w:rsid w:val="0086083A"/>
    <w:rsid w:val="0086584D"/>
    <w:rsid w:val="0088144B"/>
    <w:rsid w:val="00885082"/>
    <w:rsid w:val="00892057"/>
    <w:rsid w:val="008D24D6"/>
    <w:rsid w:val="008D4548"/>
    <w:rsid w:val="008E12D3"/>
    <w:rsid w:val="008E3FF2"/>
    <w:rsid w:val="008F4632"/>
    <w:rsid w:val="00901BE6"/>
    <w:rsid w:val="00902959"/>
    <w:rsid w:val="00903586"/>
    <w:rsid w:val="009247FC"/>
    <w:rsid w:val="0092747A"/>
    <w:rsid w:val="00931EB3"/>
    <w:rsid w:val="00933520"/>
    <w:rsid w:val="00936364"/>
    <w:rsid w:val="00940053"/>
    <w:rsid w:val="009423AD"/>
    <w:rsid w:val="00947895"/>
    <w:rsid w:val="0095272A"/>
    <w:rsid w:val="0095527A"/>
    <w:rsid w:val="00955A15"/>
    <w:rsid w:val="00956500"/>
    <w:rsid w:val="00964904"/>
    <w:rsid w:val="00987B76"/>
    <w:rsid w:val="00995398"/>
    <w:rsid w:val="009A2888"/>
    <w:rsid w:val="009A6724"/>
    <w:rsid w:val="009B258F"/>
    <w:rsid w:val="009B3ADC"/>
    <w:rsid w:val="009D5017"/>
    <w:rsid w:val="009E2EA8"/>
    <w:rsid w:val="009F51D2"/>
    <w:rsid w:val="009F6B66"/>
    <w:rsid w:val="00A04CCB"/>
    <w:rsid w:val="00A071FD"/>
    <w:rsid w:val="00A101C6"/>
    <w:rsid w:val="00A1446B"/>
    <w:rsid w:val="00A161A2"/>
    <w:rsid w:val="00A20821"/>
    <w:rsid w:val="00A31B6F"/>
    <w:rsid w:val="00A51F3B"/>
    <w:rsid w:val="00A60E98"/>
    <w:rsid w:val="00A62C9F"/>
    <w:rsid w:val="00A7094B"/>
    <w:rsid w:val="00A7717C"/>
    <w:rsid w:val="00A911A5"/>
    <w:rsid w:val="00A91258"/>
    <w:rsid w:val="00AB4094"/>
    <w:rsid w:val="00AB42E8"/>
    <w:rsid w:val="00AC21F5"/>
    <w:rsid w:val="00AC27A4"/>
    <w:rsid w:val="00AC60C4"/>
    <w:rsid w:val="00AD0CE3"/>
    <w:rsid w:val="00AD1260"/>
    <w:rsid w:val="00AE0BCB"/>
    <w:rsid w:val="00AE131A"/>
    <w:rsid w:val="00B03C8C"/>
    <w:rsid w:val="00B03CCF"/>
    <w:rsid w:val="00B12AD5"/>
    <w:rsid w:val="00B207AF"/>
    <w:rsid w:val="00B2269E"/>
    <w:rsid w:val="00B34459"/>
    <w:rsid w:val="00B42589"/>
    <w:rsid w:val="00B46416"/>
    <w:rsid w:val="00B46634"/>
    <w:rsid w:val="00B56C6E"/>
    <w:rsid w:val="00B613A4"/>
    <w:rsid w:val="00B6466E"/>
    <w:rsid w:val="00B64689"/>
    <w:rsid w:val="00B66DF8"/>
    <w:rsid w:val="00B67CB3"/>
    <w:rsid w:val="00B67E36"/>
    <w:rsid w:val="00B73FF0"/>
    <w:rsid w:val="00B7702E"/>
    <w:rsid w:val="00B83AF3"/>
    <w:rsid w:val="00BB147D"/>
    <w:rsid w:val="00BB2649"/>
    <w:rsid w:val="00BB725E"/>
    <w:rsid w:val="00BC5C2C"/>
    <w:rsid w:val="00BD3B63"/>
    <w:rsid w:val="00BE2B5F"/>
    <w:rsid w:val="00BE31BD"/>
    <w:rsid w:val="00BE7384"/>
    <w:rsid w:val="00C243F1"/>
    <w:rsid w:val="00C273A5"/>
    <w:rsid w:val="00C36601"/>
    <w:rsid w:val="00C37BCE"/>
    <w:rsid w:val="00C42539"/>
    <w:rsid w:val="00C4789D"/>
    <w:rsid w:val="00C508EC"/>
    <w:rsid w:val="00C517A3"/>
    <w:rsid w:val="00C605F6"/>
    <w:rsid w:val="00C65A77"/>
    <w:rsid w:val="00CA57CB"/>
    <w:rsid w:val="00CA5CC8"/>
    <w:rsid w:val="00CD3DC0"/>
    <w:rsid w:val="00CE0DC9"/>
    <w:rsid w:val="00CE421A"/>
    <w:rsid w:val="00CF1AB9"/>
    <w:rsid w:val="00CF5137"/>
    <w:rsid w:val="00D10D1B"/>
    <w:rsid w:val="00D134BD"/>
    <w:rsid w:val="00D16201"/>
    <w:rsid w:val="00D171C7"/>
    <w:rsid w:val="00D20802"/>
    <w:rsid w:val="00D360F3"/>
    <w:rsid w:val="00D37FCB"/>
    <w:rsid w:val="00D55E57"/>
    <w:rsid w:val="00D56FF7"/>
    <w:rsid w:val="00D64A42"/>
    <w:rsid w:val="00D8494A"/>
    <w:rsid w:val="00D9491F"/>
    <w:rsid w:val="00D97E82"/>
    <w:rsid w:val="00DA562E"/>
    <w:rsid w:val="00DB49FA"/>
    <w:rsid w:val="00DB58F4"/>
    <w:rsid w:val="00DB6E72"/>
    <w:rsid w:val="00DB762F"/>
    <w:rsid w:val="00DC0CC4"/>
    <w:rsid w:val="00DF491F"/>
    <w:rsid w:val="00E05540"/>
    <w:rsid w:val="00E22810"/>
    <w:rsid w:val="00E263AC"/>
    <w:rsid w:val="00E346F9"/>
    <w:rsid w:val="00E35732"/>
    <w:rsid w:val="00E372A3"/>
    <w:rsid w:val="00E6317F"/>
    <w:rsid w:val="00E64DAA"/>
    <w:rsid w:val="00E746E6"/>
    <w:rsid w:val="00E82DA5"/>
    <w:rsid w:val="00E9100A"/>
    <w:rsid w:val="00E91A9F"/>
    <w:rsid w:val="00E91E6A"/>
    <w:rsid w:val="00E94A56"/>
    <w:rsid w:val="00E94B31"/>
    <w:rsid w:val="00EB55F4"/>
    <w:rsid w:val="00EC0A34"/>
    <w:rsid w:val="00EC26F8"/>
    <w:rsid w:val="00ED187D"/>
    <w:rsid w:val="00F05D7B"/>
    <w:rsid w:val="00F05D93"/>
    <w:rsid w:val="00F1791B"/>
    <w:rsid w:val="00F210D0"/>
    <w:rsid w:val="00F24EA2"/>
    <w:rsid w:val="00F3704F"/>
    <w:rsid w:val="00F62784"/>
    <w:rsid w:val="00F62960"/>
    <w:rsid w:val="00F64FCC"/>
    <w:rsid w:val="00F7161C"/>
    <w:rsid w:val="00F76BB3"/>
    <w:rsid w:val="00F777A3"/>
    <w:rsid w:val="00F8139D"/>
    <w:rsid w:val="00F82E56"/>
    <w:rsid w:val="00F9240A"/>
    <w:rsid w:val="00F94FA7"/>
    <w:rsid w:val="00FA0B8E"/>
    <w:rsid w:val="00FA4808"/>
    <w:rsid w:val="00FB50F5"/>
    <w:rsid w:val="00FB54C5"/>
    <w:rsid w:val="00FC4A29"/>
    <w:rsid w:val="00FC578D"/>
    <w:rsid w:val="00FC7D9B"/>
    <w:rsid w:val="00FD15DB"/>
    <w:rsid w:val="00FF2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CE04E4-6DB2-4CD6-BA09-DA8ED422A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6D1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4</Words>
  <Characters>3620</Characters>
  <Application>Microsoft Office Word</Application>
  <DocSecurity>0</DocSecurity>
  <Lines>30</Lines>
  <Paragraphs>8</Paragraphs>
  <ScaleCrop>false</ScaleCrop>
  <Company/>
  <LinksUpToDate>false</LinksUpToDate>
  <CharactersWithSpaces>4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Asha Mol S.P.</cp:lastModifiedBy>
  <cp:revision>2</cp:revision>
  <dcterms:created xsi:type="dcterms:W3CDTF">2020-10-05T14:08:00Z</dcterms:created>
  <dcterms:modified xsi:type="dcterms:W3CDTF">2020-10-05T14:08:00Z</dcterms:modified>
</cp:coreProperties>
</file>